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00" w:type="dxa"/>
        <w:tblLayout w:type="fixed"/>
        <w:tblLook w:val="04A0" w:firstRow="1" w:lastRow="0" w:firstColumn="1" w:lastColumn="0" w:noHBand="0" w:noVBand="1"/>
      </w:tblPr>
      <w:tblGrid>
        <w:gridCol w:w="3580"/>
        <w:gridCol w:w="3580"/>
        <w:gridCol w:w="718"/>
        <w:gridCol w:w="2470"/>
        <w:gridCol w:w="837"/>
        <w:gridCol w:w="1115"/>
      </w:tblGrid>
      <w:tr w:rsidR="00B54B72" w:rsidRPr="002E570F" w14:paraId="0197A7D5" w14:textId="77777777" w:rsidTr="00311699">
        <w:trPr>
          <w:trHeight w:val="300"/>
        </w:trPr>
        <w:tc>
          <w:tcPr>
            <w:tcW w:w="1230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3E793" w14:textId="77777777" w:rsidR="00B54B72" w:rsidRPr="002E570F" w:rsidRDefault="00B54B72" w:rsidP="003116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file -Table 1. </w:t>
            </w:r>
            <w:bookmarkStart w:id="0" w:name="_Hlk148022075"/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wer calculations for bidirectional univariable Mendelian randomization analyses</w:t>
            </w:r>
            <w:bookmarkEnd w:id="0"/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B54B72" w:rsidRPr="002E570F" w14:paraId="1873C2E8" w14:textId="77777777" w:rsidTr="00311699">
        <w:trPr>
          <w:trHeight w:val="1200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20E370C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662A8B1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1EE71C4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Ps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8F5E18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portion of variance in the exposure explained by the instrument (</w:t>
            </w:r>
            <w:r w:rsidRPr="002E570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</w:t>
            </w:r>
            <w:r w:rsidRPr="002E570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E199C28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-statistic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788716B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wer-statistic</w:t>
            </w:r>
          </w:p>
        </w:tc>
      </w:tr>
      <w:tr w:rsidR="00B54B72" w:rsidRPr="002E570F" w14:paraId="5366B1B9" w14:textId="77777777" w:rsidTr="0031169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F821" w14:textId="77777777" w:rsidR="00B54B72" w:rsidRPr="002E570F" w:rsidRDefault="00B54B72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ificial sweetener intake in coffe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C627" w14:textId="77777777" w:rsidR="00B54B72" w:rsidRPr="002E570F" w:rsidRDefault="00B54B72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DM (DIAGRAM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C0E6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25C7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FE30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17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4870" w14:textId="77777777" w:rsidR="00B54B72" w:rsidRPr="002E570F" w:rsidRDefault="00B54B72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%</w:t>
            </w:r>
          </w:p>
        </w:tc>
      </w:tr>
      <w:tr w:rsidR="00B54B72" w:rsidRPr="002E570F" w14:paraId="3F19DDEF" w14:textId="77777777" w:rsidTr="0031169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F986" w14:textId="77777777" w:rsidR="00B54B72" w:rsidRPr="002E570F" w:rsidRDefault="00B54B72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ificial sweetener intake in cereal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520F" w14:textId="77777777" w:rsidR="00B54B72" w:rsidRPr="002E570F" w:rsidRDefault="00B54B72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DM (DIAGRAM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F51F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80C7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15F4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58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0C4D" w14:textId="77777777" w:rsidR="00B54B72" w:rsidRPr="002E570F" w:rsidRDefault="00B54B72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%</w:t>
            </w:r>
          </w:p>
        </w:tc>
      </w:tr>
      <w:tr w:rsidR="00B54B72" w:rsidRPr="002E570F" w14:paraId="0AF064B7" w14:textId="77777777" w:rsidTr="0031169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EC52" w14:textId="77777777" w:rsidR="00B54B72" w:rsidRPr="002E570F" w:rsidRDefault="00B54B72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ificial sweetener intake in te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DF1B" w14:textId="77777777" w:rsidR="00B54B72" w:rsidRPr="002E570F" w:rsidRDefault="00B54B72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DM (DIAGRAM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D611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1A0C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3054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2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C48F" w14:textId="77777777" w:rsidR="00B54B72" w:rsidRPr="002E570F" w:rsidRDefault="00B54B72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%</w:t>
            </w:r>
          </w:p>
        </w:tc>
      </w:tr>
      <w:tr w:rsidR="00B54B72" w:rsidRPr="002E570F" w14:paraId="544808B3" w14:textId="77777777" w:rsidTr="0031169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6DE3" w14:textId="77777777" w:rsidR="00B54B72" w:rsidRPr="002E570F" w:rsidRDefault="00B54B72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DM (DIAGRAM)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7A27" w14:textId="77777777" w:rsidR="00B54B72" w:rsidRPr="002E570F" w:rsidRDefault="00B54B72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ificial sweetener intake in coffe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F817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86F7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A67E7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7.51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EF45" w14:textId="77777777" w:rsidR="00B54B72" w:rsidRPr="002E570F" w:rsidRDefault="00B54B72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</w:p>
        </w:tc>
      </w:tr>
      <w:tr w:rsidR="00B54B72" w:rsidRPr="002E570F" w14:paraId="5CF85297" w14:textId="77777777" w:rsidTr="0031169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A4AD" w14:textId="77777777" w:rsidR="00B54B72" w:rsidRPr="002E570F" w:rsidRDefault="00B54B72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DM (DIAGRAM)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5F09" w14:textId="77777777" w:rsidR="00B54B72" w:rsidRPr="002E570F" w:rsidRDefault="00B54B72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ificial sweetener intake in cerea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9C1C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AEB8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2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ACCC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7.69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F3CA" w14:textId="77777777" w:rsidR="00B54B72" w:rsidRPr="002E570F" w:rsidRDefault="00B54B72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</w:p>
        </w:tc>
      </w:tr>
      <w:tr w:rsidR="00B54B72" w:rsidRPr="002E570F" w14:paraId="0D512D3B" w14:textId="77777777" w:rsidTr="0031169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4C43" w14:textId="77777777" w:rsidR="00B54B72" w:rsidRPr="002E570F" w:rsidRDefault="00B54B72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DM (DIAGRAM)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8546" w14:textId="77777777" w:rsidR="00B54B72" w:rsidRPr="002E570F" w:rsidRDefault="00B54B72" w:rsidP="00311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ificial sweetener intake in te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AD97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478E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3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FA4A" w14:textId="77777777" w:rsidR="00B54B72" w:rsidRPr="002E570F" w:rsidRDefault="00B54B72" w:rsidP="00311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7.83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AB59" w14:textId="77777777" w:rsidR="00B54B72" w:rsidRPr="002E570F" w:rsidRDefault="00B54B72" w:rsidP="003116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7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</w:p>
        </w:tc>
      </w:tr>
    </w:tbl>
    <w:p w14:paraId="184D355E" w14:textId="16C4BBA7" w:rsidR="00737C76" w:rsidRPr="001468C7" w:rsidRDefault="00737C76" w:rsidP="001468C7"/>
    <w:sectPr w:rsidR="00737C76" w:rsidRPr="001468C7" w:rsidSect="002E570F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9D9E9" w14:textId="77777777" w:rsidR="004C26E3" w:rsidRDefault="004C26E3" w:rsidP="002E570F">
      <w:r>
        <w:separator/>
      </w:r>
    </w:p>
  </w:endnote>
  <w:endnote w:type="continuationSeparator" w:id="0">
    <w:p w14:paraId="2149A8BA" w14:textId="77777777" w:rsidR="004C26E3" w:rsidRDefault="004C26E3" w:rsidP="002E5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7740693"/>
      <w:docPartObj>
        <w:docPartGallery w:val="Page Numbers (Bottom of Page)"/>
        <w:docPartUnique/>
      </w:docPartObj>
    </w:sdtPr>
    <w:sdtContent>
      <w:p w14:paraId="1891660D" w14:textId="59A42D23" w:rsidR="005B2624" w:rsidRDefault="005B262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68C03D6" w14:textId="77777777" w:rsidR="005B2624" w:rsidRDefault="005B262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A29AC" w14:textId="77777777" w:rsidR="004C26E3" w:rsidRDefault="004C26E3" w:rsidP="002E570F">
      <w:r>
        <w:separator/>
      </w:r>
    </w:p>
  </w:footnote>
  <w:footnote w:type="continuationSeparator" w:id="0">
    <w:p w14:paraId="23FAF431" w14:textId="77777777" w:rsidR="004C26E3" w:rsidRDefault="004C26E3" w:rsidP="002E5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087"/>
    <w:rsid w:val="001468C7"/>
    <w:rsid w:val="002E570F"/>
    <w:rsid w:val="004C26E3"/>
    <w:rsid w:val="005B2624"/>
    <w:rsid w:val="00733087"/>
    <w:rsid w:val="00737C76"/>
    <w:rsid w:val="009A0B53"/>
    <w:rsid w:val="00A33D96"/>
    <w:rsid w:val="00B1521C"/>
    <w:rsid w:val="00B5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4CB7B"/>
  <w15:chartTrackingRefBased/>
  <w15:docId w15:val="{9641D367-964F-48D8-9CF7-E6A3DA28E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B7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262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7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57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570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B2624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5B2624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5B2624"/>
    <w:pPr>
      <w:tabs>
        <w:tab w:val="right" w:leader="dot" w:pos="8296"/>
      </w:tabs>
      <w:spacing w:before="240" w:after="120"/>
      <w:jc w:val="left"/>
    </w:pPr>
    <w:rPr>
      <w:rFonts w:eastAsiaTheme="minorHAnsi"/>
      <w:b/>
      <w:bC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5B2624"/>
    <w:pPr>
      <w:spacing w:before="120"/>
      <w:ind w:left="210"/>
      <w:jc w:val="left"/>
    </w:pPr>
    <w:rPr>
      <w:rFonts w:eastAsiaTheme="minorHAnsi"/>
      <w:i/>
      <w:iCs/>
      <w:sz w:val="20"/>
      <w:szCs w:val="20"/>
    </w:rPr>
  </w:style>
  <w:style w:type="character" w:styleId="a7">
    <w:name w:val="Hyperlink"/>
    <w:basedOn w:val="a0"/>
    <w:uiPriority w:val="99"/>
    <w:unhideWhenUsed/>
    <w:rsid w:val="005B26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85567A-B26B-4630-A915-AFE2777C8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千 张</dc:creator>
  <cp:keywords/>
  <dc:description/>
  <cp:lastModifiedBy>有千 张</cp:lastModifiedBy>
  <cp:revision>7</cp:revision>
  <dcterms:created xsi:type="dcterms:W3CDTF">2023-10-12T08:36:00Z</dcterms:created>
  <dcterms:modified xsi:type="dcterms:W3CDTF">2023-10-18T02:54:00Z</dcterms:modified>
</cp:coreProperties>
</file>